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80893" w14:textId="1045D44A" w:rsidR="0005778C" w:rsidRPr="00596115" w:rsidRDefault="00AB0884" w:rsidP="0005778C">
      <w:pPr>
        <w:snapToGrid w:val="0"/>
        <w:spacing w:line="520" w:lineRule="exact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="008A6389" w:rsidRPr="0059611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685417" w:rsidRPr="00596115">
        <w:rPr>
          <w:rFonts w:ascii="Times New Roman" w:hAnsi="Times New Roman" w:cs="Times New Roman"/>
          <w:b/>
          <w:color w:val="000000" w:themeColor="text1"/>
          <w:sz w:val="24"/>
        </w:rPr>
        <w:t>6</w:t>
      </w:r>
      <w:proofErr w:type="spellEnd"/>
      <w:r w:rsidR="008F6943" w:rsidRPr="00596115">
        <w:rPr>
          <w:rFonts w:ascii="Times New Roman" w:hAnsi="Times New Roman" w:cs="Times New Roman"/>
          <w:b/>
          <w:color w:val="000000" w:themeColor="text1"/>
          <w:sz w:val="24"/>
        </w:rPr>
        <w:t xml:space="preserve">. Primers </w:t>
      </w:r>
      <w:proofErr w:type="gramStart"/>
      <w:r w:rsidR="008F6943" w:rsidRPr="00596115">
        <w:rPr>
          <w:rFonts w:ascii="Times New Roman" w:hAnsi="Times New Roman" w:cs="Times New Roman"/>
          <w:b/>
          <w:color w:val="000000" w:themeColor="text1"/>
          <w:sz w:val="24"/>
        </w:rPr>
        <w:t>used</w:t>
      </w:r>
      <w:proofErr w:type="gramEnd"/>
      <w:r w:rsidR="008F6943" w:rsidRPr="00596115">
        <w:rPr>
          <w:rFonts w:ascii="Times New Roman" w:hAnsi="Times New Roman" w:cs="Times New Roman"/>
          <w:b/>
          <w:color w:val="000000" w:themeColor="text1"/>
          <w:sz w:val="24"/>
        </w:rPr>
        <w:t xml:space="preserve"> in this study.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992"/>
        <w:gridCol w:w="4678"/>
        <w:gridCol w:w="1276"/>
      </w:tblGrid>
      <w:tr w:rsidR="00083723" w:rsidRPr="00596115" w14:paraId="5D3A5AD0" w14:textId="77777777" w:rsidTr="00641912">
        <w:trPr>
          <w:trHeight w:val="729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43D7" w14:textId="158D71D5" w:rsidR="0005778C" w:rsidRPr="00596115" w:rsidRDefault="0005778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7B9A" w14:textId="448ABD1D" w:rsidR="0005778C" w:rsidRPr="00596115" w:rsidRDefault="0005778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9D62" w14:textId="402978F1" w:rsidR="0005778C" w:rsidRPr="00596115" w:rsidRDefault="0005778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9BA8" w14:textId="47BF351A" w:rsidR="0005778C" w:rsidRPr="00596115" w:rsidRDefault="0005778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duct size (bp)</w:t>
            </w:r>
          </w:p>
        </w:tc>
      </w:tr>
      <w:tr w:rsidR="00083723" w:rsidRPr="00596115" w14:paraId="2A623806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AD52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6B4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E8B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CE56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CCTGCACTCTCGCTTT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A94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</w:tr>
      <w:tr w:rsidR="00083723" w:rsidRPr="00596115" w14:paraId="7D2351C0" w14:textId="77777777" w:rsidTr="00641912">
        <w:trPr>
          <w:trHeight w:val="315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BF927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FEC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AED8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CAGGACGCGCTTG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B8828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2075DA90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4304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ca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110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AE42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GCCAGACGGAGCC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FD1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</w:p>
        </w:tc>
      </w:tr>
      <w:tr w:rsidR="00083723" w:rsidRPr="00596115" w14:paraId="0085BAD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4E9369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A1FD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C515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CAAAGGGTGGCA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C91E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4C7F52E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C6F0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cg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C1C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902E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CGCTGCTCTGGGTAC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6076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</w:t>
            </w:r>
          </w:p>
        </w:tc>
      </w:tr>
      <w:tr w:rsidR="00083723" w:rsidRPr="00596115" w14:paraId="687AB55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15C6F9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EE917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FEC3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TCACGGGACCCACAA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A256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46F2F3A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725A4" w14:textId="78B0002C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c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D73A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C8CF6" w14:textId="1667E9FC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GATTGGCATGGTAGCC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87862" w14:textId="601D9E33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083723" w:rsidRPr="00596115" w14:paraId="3861674B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73A5EC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577B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D031" w14:textId="088F99C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GGCCATCTGGATATTC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0BEB7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BA6C29C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488FB" w14:textId="7C791698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CBC5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FC17" w14:textId="3C8754BC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TTTGTTGTCCCTATCCG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3C8B0" w14:textId="517496B1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83723" w:rsidRPr="00596115" w14:paraId="0ABE653C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8496C4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AA9A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C822" w14:textId="7E03A190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ATATCCCCAACAGTGATG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BB9A9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A1FE57D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3AD57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6v0d2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EC67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2E065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AAGCCAGCCTCCTAACT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4647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3723" w:rsidRPr="00596115" w14:paraId="574EA3A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B3C222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3E09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B523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AATTTTCAGGTCTTCCAAGG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CDFB2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24B00790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91E66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l2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1C00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0A09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CTCACCTGCTGCTACTC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0D38A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3723" w:rsidRPr="00596115" w14:paraId="1B16D4BD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EDC28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0B0E4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E3CF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TGATCCTCTTGTAGCTCTC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652E5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CD408BB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C1D51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l3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9147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3D5E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TTCTTCTCTGTACCATGACACTCT3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FA31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083723" w:rsidRPr="00596115" w14:paraId="6DD093EA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5FF374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9D5B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07B68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ATGGCGCTGAGAAGACT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B2C56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F890205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76C72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36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35BD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9C41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AATGAAGATGAGCATAGGA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1488C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7F0997D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1F47AA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3A65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1546" w14:textId="77777777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AGTTATGGGTTCCACATCTA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AFD71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29728DBB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2AA46" w14:textId="43E4F0E6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o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F42F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65DC0" w14:textId="4B1C799E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CCACACCTGAAAGCAG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952B" w14:textId="1CE5794A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3723" w:rsidRPr="00596115" w14:paraId="038110B6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B4031F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7AFA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A3EF" w14:textId="2621D826" w:rsidR="00346BEC" w:rsidRPr="00596115" w:rsidRDefault="00346BEC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TGAAAGGCAGGGACT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7DCDE" w14:textId="77777777" w:rsidR="00346BEC" w:rsidRPr="00596115" w:rsidRDefault="00346BEC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2F232E54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56F3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l1a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7FF2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25CD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CAGGGTATTGCTGGACAA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10E0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083723" w:rsidRPr="00596115" w14:paraId="6069A0E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B514E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80DE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F78DF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ACTTGATCCAGAAGGACCT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F400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82480A2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EB65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l4a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58A6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B195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GGTACACAGTCAGACC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951E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083723" w:rsidRPr="00596115" w14:paraId="40BD805F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678D6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B93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16F3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TGTGCATCACGAAGG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422F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E25E087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D15CD" w14:textId="36121A53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t1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175D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25FA" w14:textId="22E7FA25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GCATTCCTTCCCATT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9D79" w14:textId="44508115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083723" w:rsidRPr="00596115" w14:paraId="0DAC210A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23965F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B9F6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1186" w14:textId="07CA1A48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CCATGTCCTTGTAATG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7FE85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CD39CEB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289E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g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A1D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61B0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CTAGCTGCCTACCGA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79B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70AE97C6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7DBD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3D6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278D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AGTTGGGTCTGGGCC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4409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B562349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18C99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s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BCB9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F2AA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TCCACTACGGCTCAGG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2DF0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</w:tr>
      <w:tr w:rsidR="00083723" w:rsidRPr="00596115" w14:paraId="6512E5CB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946BD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7D3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5391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GACTTACATGGAACCGATAC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C981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38468A8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F1B88" w14:textId="30405FB0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gr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1C9A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24DF" w14:textId="7F00BCF1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GAGTTATCCCAGCCA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1728E" w14:textId="6A071ECF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</w:p>
        </w:tc>
      </w:tr>
      <w:tr w:rsidR="00083723" w:rsidRPr="00596115" w14:paraId="3D31D054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AFE248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9131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BEA6" w14:textId="71D54247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AGAGGAAGACGATGA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CA278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BCFCC50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1F42F" w14:textId="661B649E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66F9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2544" w14:textId="16A4BD59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TGGATAGCATTCCGAACCT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6E21" w14:textId="095CA9C8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083723" w:rsidRPr="00596115" w14:paraId="2DF0975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DE2194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292B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40F3" w14:textId="7955333E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ACATCTCGAAGGCTACA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35429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B78D9B0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C2E7C" w14:textId="6A92C568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pas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49C0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2A95" w14:textId="2517AC36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CTGTGAGACCGGAC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7C2E" w14:textId="22C20102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083723" w:rsidRPr="00596115" w14:paraId="3A75D0A4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3FAC6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3C7F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A151" w14:textId="2E9756E9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CATAACATAGTATACACCTGCTG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A5759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BBFA750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5CE76" w14:textId="24DCF1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dd34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569E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A564" w14:textId="1D1613B0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TCCAACTCTCCTTCTTC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DDCC" w14:textId="40B65489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</w:tr>
      <w:tr w:rsidR="00083723" w:rsidRPr="00596115" w14:paraId="0E2F7401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82777D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BE92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9771" w14:textId="7125402F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CCTCAGCATTCCGAC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BB0EF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5098F13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6953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lastRenderedPageBreak/>
              <w:t>G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nmb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D54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93EE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ACAAAAAACACAAGGCGTAC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DF77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</w:tr>
      <w:tr w:rsidR="00083723" w:rsidRPr="00596115" w14:paraId="611D0A4E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C2CA9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7C2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5721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TGACTGAGGAGAACACT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1761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B4DB419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711AC" w14:textId="7E946AF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78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F82F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F0ED" w14:textId="75253B95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TCTTGCCATTCAAGGTG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835F" w14:textId="1AD1B8CD" w:rsidR="005D7A1A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</w:tr>
      <w:tr w:rsidR="00083723" w:rsidRPr="00596115" w14:paraId="00B8CEA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02DBBA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54B2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209C" w14:textId="09CBA096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TACAGTAACAACTGCA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9C289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62F7275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12F06" w14:textId="1C787058" w:rsidR="008F6943" w:rsidRPr="00596115" w:rsidRDefault="00BB62C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C71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2D0D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AACCCCGTAACCCA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282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39DAF8B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46D51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A6E8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5B2D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ACTATGAGCGTGAACAAGG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CA10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6040CF44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45687" w14:textId="04A35E33" w:rsidR="008F6943" w:rsidRPr="00596115" w:rsidRDefault="00BB62C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mgc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4EE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20A1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TGGGATGGACGATATG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8E1E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3723" w:rsidRPr="00596115" w14:paraId="227C0146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5C50A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CE3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F822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ATTTCCTGTGGCATATATAG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3EB0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4DC96C8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9A7D6" w14:textId="7F31BCBA" w:rsidR="008F6943" w:rsidRPr="00596115" w:rsidRDefault="00BB62C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1</w:t>
            </w:r>
            <w:proofErr w:type="spellEnd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8623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C5E33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GTGTGTGACGTTCCCATT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A74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3723" w:rsidRPr="00596115" w14:paraId="0654BB8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91226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1958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20D4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GACAGCACGAGGCTT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F596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A22F147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627B0" w14:textId="7E1B8432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6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72B7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9FE8" w14:textId="7E4A3FD2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ACCACGGCCTTCCCTACT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87C9" w14:textId="01B50F98" w:rsidR="005D7A1A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</w:tr>
      <w:tr w:rsidR="00083723" w:rsidRPr="00596115" w14:paraId="0F1346F5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8F00AB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6BB9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7C9C" w14:textId="230D2E3F" w:rsidR="005D7A1A" w:rsidRPr="00596115" w:rsidRDefault="005D7A1A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GATTTCCCAGAGAACATG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755CC" w14:textId="77777777" w:rsidR="005D7A1A" w:rsidRPr="00596115" w:rsidRDefault="005D7A1A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3108356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A0483" w14:textId="2ADCDC49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10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156A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7F37" w14:textId="1D4C1FEE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AAGCTCCAAGACCAAGGTGT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368C" w14:textId="1F4E44D8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379A9A62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8B31FE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9626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F51E" w14:textId="45E948C9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GTCAAATTCATTCATGGC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5340C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327CAE5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84FE3" w14:textId="3DC73A05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tgax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653F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FB0D" w14:textId="6B990357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ATTGAGGGCACAGAG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90168" w14:textId="735A3D81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3723" w:rsidRPr="00596115" w14:paraId="28AD356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9FA468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154D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1DE9" w14:textId="09D84C6C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GCCCTCCTGGGACAT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9660F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5899F3F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6C1A3" w14:textId="1BC02BD4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cnn4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464E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121A" w14:textId="5C3167AB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AGGTACGGCTGAAAC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3B59" w14:textId="5B3DE56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083723" w:rsidRPr="00596115" w14:paraId="72F6E3A5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AF0C87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6C50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07A9" w14:textId="2DC4CE53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ATCATGTGCATCTTGGAG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ACCFD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3377F1C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AE2F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</w:t>
            </w:r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dl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DF8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DD64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GCTTCCGGTTGG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35DE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083723" w:rsidRPr="00596115" w14:paraId="54E8499D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14199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63CC0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607F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GCTGGCTGCAGGTGT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3E4A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DBA81ED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4CFFD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sr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DAE0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8A588" w14:textId="77777777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ATTTGACGCACGTTCAA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32A4C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30F50662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170C2E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2B8F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E78A" w14:textId="77777777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TTTAGTGCTGTGAGGAAGGG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963C3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68B2A08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992D1" w14:textId="01346AD8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3072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5B0F" w14:textId="148BBA87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GGTCCTCGAGCGTGT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1988" w14:textId="69D6FC02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4961F8C9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D85483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F1D19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3D6C" w14:textId="6B7CB1AA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TGCTCCGCCAGAGA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D1D19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2459587D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CEF9D" w14:textId="30E395EA" w:rsidR="008F6943" w:rsidRPr="00596115" w:rsidRDefault="00346FA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r1h3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433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2F88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AATGCCTGATGTTTCTC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57369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083723" w:rsidRPr="00596115" w14:paraId="5BB06BEA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A488F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C94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205C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AACCCTATCCCTAAAGCA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0224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F667491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8D3BD" w14:textId="4FBB8387" w:rsidR="008F6943" w:rsidRPr="00596115" w:rsidRDefault="00346FAC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r1h2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CA6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D6D2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CACAAGTTCTCTGGACA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0F9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83723" w:rsidRPr="00596115" w14:paraId="0FEB01C2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92AEA0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02B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46F2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CGTGGCGGAGGTAC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49B6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A8971C2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ED99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gfb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D6DD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C81C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TCCGCTCCTTTGATG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9C4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3723" w:rsidRPr="00596115" w14:paraId="6FB3DB5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DDFAE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C76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CA2D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GCCCCATCTTCATCTAC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FF697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9016069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D78FE" w14:textId="2DABD2AE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fk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5515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D1EE" w14:textId="2D1C06B3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CAATCCTCAAAATCCT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91DC" w14:textId="188FCB95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21E3FAA1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DCA4E4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8556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0B29" w14:textId="625FD74D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GACCGTTTCCTTGAA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EF257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E41BFCC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191CF" w14:textId="42FCA39C" w:rsidR="008F6943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94E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5E0B" w14:textId="7B1D5259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="00567FD1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AAGCCGTTCTGTGACA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B1D3" w14:textId="23AEBA2D" w:rsidR="008F6943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</w:tr>
      <w:tr w:rsidR="00083723" w:rsidRPr="00596115" w14:paraId="76D6DFA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67CE4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331D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B7BA" w14:textId="2035A4A3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="00567FD1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CCCCTCCTGCAACTT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F2C6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856A5F8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8F311" w14:textId="469477A5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p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18CF2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FB79" w14:textId="53D640BA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TCTCAGAAGCAGAATCTC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4FCF" w14:textId="0B44E0D6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B7448E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083723" w:rsidRPr="00596115" w14:paraId="6FCE056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29F8E8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9FA4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F3BBC" w14:textId="098EDA86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GTCATCATCGTCGTC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35704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D199D2F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6CFCC" w14:textId="1CFE5A84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ebf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6F38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9455" w14:textId="2B878C3B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="00326D17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TGTCGGGGTAGCGTC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4450" w14:textId="3675487B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326D17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</w:tr>
      <w:tr w:rsidR="00083723" w:rsidRPr="00596115" w14:paraId="417CF61B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FF209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1490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DB96" w14:textId="5D9D6F92" w:rsidR="00567FD1" w:rsidRPr="00596115" w:rsidRDefault="00567FD1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="00326D17"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GAGTTGGCACCTGGGC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EEC53" w14:textId="77777777" w:rsidR="00567FD1" w:rsidRPr="00596115" w:rsidRDefault="00567FD1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7BE88558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AAF30" w14:textId="780E1402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ebf2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A805" w14:textId="77777777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8AA7" w14:textId="231D4942" w:rsidR="000C79D9" w:rsidRPr="00596115" w:rsidRDefault="000C79D9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'- 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CTGCTGGAGCATAGC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0369" w14:textId="1CD65BA8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083723" w:rsidRPr="00596115" w14:paraId="6A1138FF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5075A2" w14:textId="77777777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9AA7" w14:textId="77777777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A122" w14:textId="553FFA2A" w:rsidR="000C79D9" w:rsidRPr="00596115" w:rsidRDefault="000C79D9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'- 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GATGGCGGCAGGCCA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C4C1F" w14:textId="77777777" w:rsidR="000C79D9" w:rsidRPr="00596115" w:rsidRDefault="000C79D9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150C952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5FF2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e3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2D7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E43AF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CACACTGAGTCGTCCA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75F5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083723" w:rsidRPr="00596115" w14:paraId="5637B48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82449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C1AA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52A1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CTCGAGGTGGGTCTGAA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CB9F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5B020035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5752D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lastRenderedPageBreak/>
              <w:t>T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eb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FE2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E66CC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GCCGACCTGACTCAG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711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3723" w:rsidRPr="00596115" w14:paraId="2C0C8267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CEE49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7D6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5DB1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CAATTAGGTTGTGATTGTCTTTCT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A37D4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0ED84AE9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380B5" w14:textId="65A35F43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f</w:t>
            </w:r>
            <w:r w:rsidR="00AE52E6"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910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456A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GAGTGGCTGTCTTTTGAC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B51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582E33E5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BE782E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44A5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2FCF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TGAGCGCTGAATCGAAAG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1BEB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4F36BB7B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9B89F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mp1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A332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A3B0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CACGGGCCGCCT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4758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17871E90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C34696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7A75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C371B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CTGCAGGCACTGATG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B10FB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21FFC16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C48B0" w14:textId="46D004A0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61A1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2139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CTCACACTCAGATCATCTTC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6957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3723" w:rsidRPr="00596115" w14:paraId="30CA5EFB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16846C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186D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CC45E" w14:textId="77777777" w:rsidR="008F6943" w:rsidRPr="00596115" w:rsidRDefault="008F6943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TGGTTTGCTACGACG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641E3" w14:textId="77777777" w:rsidR="008F6943" w:rsidRPr="00596115" w:rsidRDefault="008F6943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37C5D921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B9FFC" w14:textId="372B92CE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gf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4FFB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03F5" w14:textId="5DF1F015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ACACCAGCACAGGTTACCT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6BB8C" w14:textId="2CE44184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083723" w:rsidRPr="00596115" w14:paraId="1AB32C55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2796CA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8804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E9FB" w14:textId="5E3324ED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TTGTGAGAGAGGCACTGT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30492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3723" w:rsidRPr="00596115" w14:paraId="15854CEE" w14:textId="77777777" w:rsidTr="00641912">
        <w:trPr>
          <w:trHeight w:val="311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BF9A" w14:textId="3180E3C1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9611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X</w:t>
            </w:r>
            <w:r w:rsidRPr="0059611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p1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3B22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4611" w14:textId="75127091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GTCCGCAGCAGGTG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D54A" w14:textId="15C80C3E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326D17" w:rsidRPr="00596115" w14:paraId="1CF9BF44" w14:textId="77777777" w:rsidTr="00641912">
        <w:trPr>
          <w:trHeight w:val="311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E50028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D320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4F3D" w14:textId="6A371FA7" w:rsidR="00326D17" w:rsidRPr="00596115" w:rsidRDefault="00326D17" w:rsidP="000577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proofErr w:type="spellStart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GTCAGAGTCCATGGGA</w:t>
            </w:r>
            <w:proofErr w:type="spellEnd"/>
            <w:r w:rsidRPr="005961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79E1F" w14:textId="77777777" w:rsidR="00326D17" w:rsidRPr="00596115" w:rsidRDefault="00326D17" w:rsidP="0005778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B8AC1A1" w14:textId="15D075F4" w:rsidR="008A6389" w:rsidRPr="00596115" w:rsidRDefault="008A6389" w:rsidP="009D7680">
      <w:pPr>
        <w:widowControl/>
        <w:spacing w:line="520" w:lineRule="exact"/>
        <w:jc w:val="left"/>
        <w:rPr>
          <w:color w:val="000000" w:themeColor="text1"/>
          <w:sz w:val="22"/>
          <w:szCs w:val="22"/>
        </w:rPr>
      </w:pPr>
    </w:p>
    <w:p w14:paraId="4393BD42" w14:textId="53E7F0EE" w:rsidR="009C4C34" w:rsidRPr="00610F02" w:rsidRDefault="009C4C34" w:rsidP="00ED58F9">
      <w:pPr>
        <w:widowControl/>
        <w:spacing w:line="520" w:lineRule="exact"/>
        <w:jc w:val="left"/>
        <w:rPr>
          <w:color w:val="000000" w:themeColor="text1"/>
        </w:rPr>
      </w:pPr>
    </w:p>
    <w:sectPr w:rsidR="009C4C34" w:rsidRPr="00610F02" w:rsidSect="00D417F7"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AF31C" w14:textId="77777777" w:rsidR="00C93441" w:rsidRDefault="00C93441" w:rsidP="00405609">
      <w:r>
        <w:separator/>
      </w:r>
    </w:p>
  </w:endnote>
  <w:endnote w:type="continuationSeparator" w:id="0">
    <w:p w14:paraId="60BC0A65" w14:textId="77777777" w:rsidR="00C93441" w:rsidRDefault="00C93441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AC52" w14:textId="77777777" w:rsidR="00C93441" w:rsidRDefault="00C93441" w:rsidP="00405609">
      <w:r>
        <w:separator/>
      </w:r>
    </w:p>
  </w:footnote>
  <w:footnote w:type="continuationSeparator" w:id="0">
    <w:p w14:paraId="32154CA5" w14:textId="77777777" w:rsidR="00C93441" w:rsidRDefault="00C93441" w:rsidP="00405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D2A68"/>
    <w:rsid w:val="004E4E61"/>
    <w:rsid w:val="005256A6"/>
    <w:rsid w:val="0053218C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10F02"/>
    <w:rsid w:val="00641912"/>
    <w:rsid w:val="006647E4"/>
    <w:rsid w:val="00665F48"/>
    <w:rsid w:val="0067120B"/>
    <w:rsid w:val="00681A48"/>
    <w:rsid w:val="006846AE"/>
    <w:rsid w:val="00685417"/>
    <w:rsid w:val="00685D23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D0608"/>
    <w:rsid w:val="00BD0B2B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93441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328A5"/>
    <w:rsid w:val="00D417F7"/>
    <w:rsid w:val="00D4473B"/>
    <w:rsid w:val="00D502CC"/>
    <w:rsid w:val="00D524C8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2C30"/>
    <w:rsid w:val="00DC3715"/>
    <w:rsid w:val="00DC7345"/>
    <w:rsid w:val="00DD56CA"/>
    <w:rsid w:val="00DE7988"/>
    <w:rsid w:val="00E17F80"/>
    <w:rsid w:val="00E21A40"/>
    <w:rsid w:val="00E27C8C"/>
    <w:rsid w:val="00E34F20"/>
    <w:rsid w:val="00E355B8"/>
    <w:rsid w:val="00E55556"/>
    <w:rsid w:val="00E90D81"/>
    <w:rsid w:val="00E9407F"/>
    <w:rsid w:val="00EA6446"/>
    <w:rsid w:val="00EB1F61"/>
    <w:rsid w:val="00EC1567"/>
    <w:rsid w:val="00ED4D6F"/>
    <w:rsid w:val="00ED58F9"/>
    <w:rsid w:val="00F05884"/>
    <w:rsid w:val="00F40B92"/>
    <w:rsid w:val="00F51EC0"/>
    <w:rsid w:val="00F5544C"/>
    <w:rsid w:val="00F60408"/>
    <w:rsid w:val="00FA33CC"/>
    <w:rsid w:val="00FC10E1"/>
    <w:rsid w:val="00FC7E1F"/>
    <w:rsid w:val="00FD02FD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34"/>
    <w:pPr>
      <w:ind w:leftChars="400" w:left="840"/>
    </w:pPr>
  </w:style>
  <w:style w:type="table" w:styleId="TableGrid">
    <w:name w:val="Table Grid"/>
    <w:basedOn w:val="TableNormal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30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A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A8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647A1"/>
    <w:rPr>
      <w:rFonts w:ascii="Century" w:eastAsia="MS Mincho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MS Mincho" w:hAnsi="Century" w:cs="Times New Roman"/>
      <w:noProof/>
      <w:sz w:val="20"/>
      <w:lang w:eastAsia="ja-JP"/>
    </w:rPr>
  </w:style>
  <w:style w:type="paragraph" w:styleId="Header">
    <w:name w:val="header"/>
    <w:basedOn w:val="Normal"/>
    <w:link w:val="HeaderChar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5609"/>
  </w:style>
  <w:style w:type="paragraph" w:styleId="Footer">
    <w:name w:val="footer"/>
    <w:basedOn w:val="Normal"/>
    <w:link w:val="FooterChar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5609"/>
  </w:style>
  <w:style w:type="character" w:styleId="CommentReference">
    <w:name w:val="annotation reference"/>
    <w:basedOn w:val="DefaultParagraphFont"/>
    <w:uiPriority w:val="99"/>
    <w:semiHidden/>
    <w:unhideWhenUsed/>
    <w:rsid w:val="003B2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1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32"/>
    <w:rPr>
      <w:b/>
      <w:bCs/>
    </w:rPr>
  </w:style>
  <w:style w:type="paragraph" w:styleId="Revision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Elissa Hunter</cp:lastModifiedBy>
  <cp:revision>3</cp:revision>
  <cp:lastPrinted>2023-04-19T14:44:00Z</cp:lastPrinted>
  <dcterms:created xsi:type="dcterms:W3CDTF">2023-09-06T17:48:00Z</dcterms:created>
  <dcterms:modified xsi:type="dcterms:W3CDTF">2023-09-06T17:49:00Z</dcterms:modified>
</cp:coreProperties>
</file>